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336" w:tblpY="2092"/>
        <w:tblOverlap w:val="never"/>
        <w:tblW w:w="11678" w:type="dxa"/>
        <w:tblLayout w:type="fixed"/>
        <w:tblLook w:val="04A0" w:firstRow="1" w:lastRow="0" w:firstColumn="1" w:lastColumn="0" w:noHBand="0" w:noVBand="1"/>
      </w:tblPr>
      <w:tblGrid>
        <w:gridCol w:w="2716"/>
        <w:gridCol w:w="1096"/>
        <w:gridCol w:w="2963"/>
        <w:gridCol w:w="4903"/>
      </w:tblGrid>
      <w:tr w:rsidR="00C556C4" w14:paraId="3B709EED" w14:textId="77777777">
        <w:trPr>
          <w:trHeight w:val="322"/>
        </w:trPr>
        <w:tc>
          <w:tcPr>
            <w:tcW w:w="2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FD3A14" w14:textId="77777777" w:rsidR="00C556C4" w:rsidRDefault="002E25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ne ID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A9DAC6" w14:textId="77777777" w:rsidR="00C556C4" w:rsidRDefault="002E25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ne</w:t>
            </w:r>
          </w:p>
        </w:tc>
        <w:tc>
          <w:tcPr>
            <w:tcW w:w="2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3A98AC" w14:textId="77777777" w:rsidR="00C556C4" w:rsidRDefault="002E25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ne name</w:t>
            </w:r>
          </w:p>
        </w:tc>
        <w:tc>
          <w:tcPr>
            <w:tcW w:w="4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FFE7E8" w14:textId="77777777" w:rsidR="00C556C4" w:rsidRDefault="002E25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ligonucleotide (5′-3′)</w:t>
            </w:r>
          </w:p>
        </w:tc>
      </w:tr>
      <w:tr w:rsidR="00C556C4" w14:paraId="74CF6737" w14:textId="77777777">
        <w:trPr>
          <w:trHeight w:val="616"/>
        </w:trPr>
        <w:tc>
          <w:tcPr>
            <w:tcW w:w="27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8DB673" w14:textId="77777777" w:rsidR="00C556C4" w:rsidRDefault="002E25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vm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U.xfSc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003039.1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9D3723" w14:textId="77777777" w:rsidR="00C556C4" w:rsidRDefault="002E25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rc7-a</w:t>
            </w:r>
          </w:p>
        </w:tc>
        <w:tc>
          <w:tcPr>
            <w:tcW w:w="296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591FFD" w14:textId="77777777" w:rsidR="00C556C4" w:rsidRDefault="002E25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culoviral IAP repeat-containing protein 7-A</w:t>
            </w:r>
          </w:p>
        </w:tc>
        <w:tc>
          <w:tcPr>
            <w:tcW w:w="4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D2ACB" w14:textId="3462E2E4" w:rsidR="00C556C4" w:rsidRDefault="007261D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: ATCCGCCGACTTTTCAATTTGTTCTG</w:t>
            </w:r>
          </w:p>
        </w:tc>
      </w:tr>
      <w:tr w:rsidR="00C556C4" w14:paraId="010A5BC6" w14:textId="77777777">
        <w:trPr>
          <w:trHeight w:val="616"/>
        </w:trPr>
        <w:tc>
          <w:tcPr>
            <w:tcW w:w="27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78F08" w14:textId="77777777" w:rsidR="00C556C4" w:rsidRDefault="00C556C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9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70F08" w14:textId="77777777" w:rsidR="00C556C4" w:rsidRDefault="00C556C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9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879AC" w14:textId="77777777" w:rsidR="00C556C4" w:rsidRDefault="00C556C4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0BE88" w14:textId="50A720B1" w:rsidR="00C556C4" w:rsidRDefault="002E25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:</w:t>
            </w:r>
            <w:r w:rsidR="007261D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CAGACGAATGAAAGGAGATGAATTG</w:t>
            </w:r>
          </w:p>
        </w:tc>
      </w:tr>
      <w:tr w:rsidR="00C556C4" w14:paraId="6FF38A33" w14:textId="77777777">
        <w:trPr>
          <w:trHeight w:val="616"/>
        </w:trPr>
        <w:tc>
          <w:tcPr>
            <w:tcW w:w="2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6F71DB" w14:textId="77777777" w:rsidR="00C556C4" w:rsidRDefault="002E25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vm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U.xfSc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000102.17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6F9782" w14:textId="77777777" w:rsidR="00C556C4" w:rsidRDefault="002E25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sp7</w:t>
            </w:r>
          </w:p>
        </w:tc>
        <w:tc>
          <w:tcPr>
            <w:tcW w:w="29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141700" w14:textId="77777777" w:rsidR="00C556C4" w:rsidRDefault="002E25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spase-7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31B19" w14:textId="369DF44D" w:rsidR="00C556C4" w:rsidRDefault="002E25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:</w:t>
            </w:r>
            <w:r w:rsidR="007261D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GGAGGGCGATAATCATAAACAACAG</w:t>
            </w:r>
          </w:p>
        </w:tc>
      </w:tr>
      <w:tr w:rsidR="00C556C4" w14:paraId="2EB10955" w14:textId="77777777">
        <w:trPr>
          <w:trHeight w:val="616"/>
        </w:trPr>
        <w:tc>
          <w:tcPr>
            <w:tcW w:w="27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9AF59" w14:textId="77777777" w:rsidR="00C556C4" w:rsidRDefault="00C556C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9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8EE08" w14:textId="77777777" w:rsidR="00C556C4" w:rsidRDefault="00C556C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9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076C2" w14:textId="77777777" w:rsidR="00C556C4" w:rsidRDefault="00C556C4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8BFC1" w14:textId="64B20B2E" w:rsidR="00C556C4" w:rsidRDefault="002E25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:</w:t>
            </w:r>
            <w:r w:rsidR="007261D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CTCGAAACCCATGTCCATAAATCTC</w:t>
            </w:r>
          </w:p>
        </w:tc>
      </w:tr>
      <w:tr w:rsidR="00C556C4" w14:paraId="22B7C461" w14:textId="77777777">
        <w:trPr>
          <w:trHeight w:val="616"/>
        </w:trPr>
        <w:tc>
          <w:tcPr>
            <w:tcW w:w="2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BFE0E3" w14:textId="77777777" w:rsidR="00C556C4" w:rsidRDefault="002E25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vm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U.xfSc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000182.13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234A97" w14:textId="77777777" w:rsidR="00C556C4" w:rsidRDefault="002E25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SP3</w:t>
            </w:r>
          </w:p>
        </w:tc>
        <w:tc>
          <w:tcPr>
            <w:tcW w:w="29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F172CC" w14:textId="77777777" w:rsidR="00C556C4" w:rsidRDefault="002E25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spase-3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DE430" w14:textId="1D63E26B" w:rsidR="00C556C4" w:rsidRDefault="002E25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:</w:t>
            </w:r>
            <w:r w:rsidR="007261D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AATAGTGGACATAGCAGCGTGTG</w:t>
            </w:r>
          </w:p>
        </w:tc>
      </w:tr>
      <w:tr w:rsidR="00C556C4" w14:paraId="27F4CE1B" w14:textId="77777777">
        <w:trPr>
          <w:trHeight w:val="616"/>
        </w:trPr>
        <w:tc>
          <w:tcPr>
            <w:tcW w:w="27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586E4" w14:textId="77777777" w:rsidR="00C556C4" w:rsidRDefault="00C556C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9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4C7E0" w14:textId="77777777" w:rsidR="00C556C4" w:rsidRDefault="00C556C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9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49757" w14:textId="77777777" w:rsidR="00C556C4" w:rsidRDefault="00C556C4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EE2EF" w14:textId="03173B1F" w:rsidR="00C556C4" w:rsidRDefault="002E25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:</w:t>
            </w:r>
            <w:r w:rsidR="007261D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TGGTCAAGTAGCTAAGCGAAC</w:t>
            </w:r>
          </w:p>
        </w:tc>
      </w:tr>
      <w:tr w:rsidR="00C556C4" w14:paraId="018A367E" w14:textId="77777777">
        <w:trPr>
          <w:trHeight w:val="616"/>
        </w:trPr>
        <w:tc>
          <w:tcPr>
            <w:tcW w:w="2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93AF22" w14:textId="77777777" w:rsidR="00C556C4" w:rsidRDefault="002E25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vm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U.xfSc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001343.1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B29693" w14:textId="77777777" w:rsidR="00C556C4" w:rsidRDefault="002E25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gfr</w:t>
            </w:r>
            <w:proofErr w:type="spellEnd"/>
          </w:p>
        </w:tc>
        <w:tc>
          <w:tcPr>
            <w:tcW w:w="29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475C8C" w14:textId="77777777" w:rsidR="00C556C4" w:rsidRDefault="002E25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pidermal growth factor receptor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623DA" w14:textId="2D43B35C" w:rsidR="00C556C4" w:rsidRDefault="002E25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:</w:t>
            </w:r>
            <w:r w:rsidR="007261D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ACTCTGGAGAATGACACTGTTCGATG</w:t>
            </w:r>
          </w:p>
        </w:tc>
      </w:tr>
      <w:tr w:rsidR="00C556C4" w14:paraId="17334C84" w14:textId="77777777">
        <w:trPr>
          <w:trHeight w:val="616"/>
        </w:trPr>
        <w:tc>
          <w:tcPr>
            <w:tcW w:w="27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94083" w14:textId="77777777" w:rsidR="00C556C4" w:rsidRDefault="00C556C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9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CB909" w14:textId="77777777" w:rsidR="00C556C4" w:rsidRDefault="00C556C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9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34C46" w14:textId="77777777" w:rsidR="00C556C4" w:rsidRDefault="00C556C4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1EBE3" w14:textId="19449283" w:rsidR="00C556C4" w:rsidRDefault="002E25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:</w:t>
            </w:r>
            <w:r w:rsidR="007261D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AAGCATAGATGGTTACATGGTTGAC</w:t>
            </w:r>
          </w:p>
        </w:tc>
      </w:tr>
      <w:tr w:rsidR="00C556C4" w14:paraId="682DBAF5" w14:textId="77777777">
        <w:trPr>
          <w:trHeight w:val="616"/>
        </w:trPr>
        <w:tc>
          <w:tcPr>
            <w:tcW w:w="2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0B30E8" w14:textId="77777777" w:rsidR="00C556C4" w:rsidRDefault="002E25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vm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U.xfSc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000570.18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5FFCAA" w14:textId="77777777" w:rsidR="00C556C4" w:rsidRDefault="002E25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b2</w:t>
            </w:r>
          </w:p>
        </w:tc>
        <w:tc>
          <w:tcPr>
            <w:tcW w:w="29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6CCB10" w14:textId="77777777" w:rsidR="00C556C4" w:rsidRDefault="002E25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owth factor receptor-bound protein 2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725B1" w14:textId="76B57E02" w:rsidR="00C556C4" w:rsidRDefault="002E25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:</w:t>
            </w:r>
            <w:r w:rsidR="007261D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GCGAAATGAAGCCGAGGAATTG</w:t>
            </w:r>
          </w:p>
        </w:tc>
      </w:tr>
      <w:tr w:rsidR="00C556C4" w14:paraId="0997A71B" w14:textId="77777777">
        <w:trPr>
          <w:trHeight w:val="308"/>
        </w:trPr>
        <w:tc>
          <w:tcPr>
            <w:tcW w:w="27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A4A08" w14:textId="77777777" w:rsidR="00C556C4" w:rsidRDefault="00C556C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9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6E681" w14:textId="77777777" w:rsidR="00C556C4" w:rsidRDefault="00C556C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9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5B548" w14:textId="77777777" w:rsidR="00C556C4" w:rsidRDefault="00C556C4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883DF" w14:textId="2BB00B70" w:rsidR="00C556C4" w:rsidRDefault="002E25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:</w:t>
            </w:r>
            <w:r w:rsidR="007261D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CCTGGCGCACTTTCACTGTG</w:t>
            </w:r>
          </w:p>
        </w:tc>
      </w:tr>
      <w:tr w:rsidR="00C556C4" w14:paraId="735A97B0" w14:textId="77777777">
        <w:trPr>
          <w:trHeight w:val="616"/>
        </w:trPr>
        <w:tc>
          <w:tcPr>
            <w:tcW w:w="2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F266EA" w14:textId="77777777" w:rsidR="00C556C4" w:rsidRDefault="002E25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vm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U.xfSc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000201.7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62EA04" w14:textId="77777777" w:rsidR="00C556C4" w:rsidRDefault="002E25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P2K1</w:t>
            </w:r>
          </w:p>
        </w:tc>
        <w:tc>
          <w:tcPr>
            <w:tcW w:w="29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B8481D" w14:textId="77777777" w:rsidR="00C556C4" w:rsidRDefault="002E25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Mitogen-Activated Protein Kinas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inase</w:t>
            </w:r>
            <w:proofErr w:type="spellEnd"/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33DE7" w14:textId="1BB39325" w:rsidR="00C556C4" w:rsidRDefault="002E25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:</w:t>
            </w:r>
            <w:r w:rsidR="007261D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TTCAGCCTTCTTCACAAATGGATG</w:t>
            </w:r>
          </w:p>
        </w:tc>
      </w:tr>
      <w:tr w:rsidR="00C556C4" w14:paraId="756D3AF7" w14:textId="77777777">
        <w:trPr>
          <w:trHeight w:val="608"/>
        </w:trPr>
        <w:tc>
          <w:tcPr>
            <w:tcW w:w="27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7A33CB" w14:textId="77777777" w:rsidR="00C556C4" w:rsidRDefault="00C556C4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21F27F" w14:textId="77777777" w:rsidR="00C556C4" w:rsidRDefault="00C556C4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6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60E6CC" w14:textId="77777777" w:rsidR="00C556C4" w:rsidRDefault="00C556C4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831945" w14:textId="5320A28B" w:rsidR="00C556C4" w:rsidRDefault="002E25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:</w:t>
            </w:r>
            <w:r w:rsidR="007261D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TGTTAACGAGCCGCCACCTAC</w:t>
            </w:r>
          </w:p>
        </w:tc>
      </w:tr>
    </w:tbl>
    <w:p w14:paraId="7A7BF9D5" w14:textId="59D33C66" w:rsidR="00C556C4" w:rsidRDefault="002E2543">
      <w:pPr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 xml:space="preserve">Table </w:t>
      </w:r>
      <w:r>
        <w:rPr>
          <w:rFonts w:ascii="Times New Roman" w:hAnsi="Times New Roman" w:cs="Times New Roman"/>
          <w:sz w:val="22"/>
          <w:szCs w:val="28"/>
        </w:rPr>
        <w:t>S</w:t>
      </w:r>
      <w:r w:rsidR="007261DB">
        <w:rPr>
          <w:rFonts w:ascii="Times New Roman" w:hAnsi="Times New Roman" w:cs="Times New Roman"/>
          <w:sz w:val="22"/>
          <w:szCs w:val="28"/>
        </w:rPr>
        <w:t>2</w:t>
      </w:r>
      <w:r>
        <w:rPr>
          <w:rFonts w:ascii="Times New Roman" w:hAnsi="Times New Roman" w:cs="Times New Roman"/>
          <w:sz w:val="22"/>
          <w:szCs w:val="28"/>
        </w:rPr>
        <w:t xml:space="preserve"> Combination of primers used in </w:t>
      </w:r>
      <w:proofErr w:type="spellStart"/>
      <w:r>
        <w:rPr>
          <w:rFonts w:ascii="Times New Roman" w:hAnsi="Times New Roman" w:cs="Times New Roman"/>
          <w:sz w:val="22"/>
          <w:szCs w:val="28"/>
        </w:rPr>
        <w:t>qRT</w:t>
      </w:r>
      <w:proofErr w:type="spellEnd"/>
      <w:r>
        <w:rPr>
          <w:rFonts w:ascii="Times New Roman" w:hAnsi="Times New Roman" w:cs="Times New Roman"/>
          <w:sz w:val="22"/>
          <w:szCs w:val="28"/>
        </w:rPr>
        <w:t xml:space="preserve">-PCR assays. </w:t>
      </w:r>
    </w:p>
    <w:sectPr w:rsidR="00C556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1C324B" w14:textId="77777777" w:rsidR="002E2543" w:rsidRDefault="002E2543" w:rsidP="007261DB">
      <w:r>
        <w:separator/>
      </w:r>
    </w:p>
  </w:endnote>
  <w:endnote w:type="continuationSeparator" w:id="0">
    <w:p w14:paraId="6993D361" w14:textId="77777777" w:rsidR="002E2543" w:rsidRDefault="002E2543" w:rsidP="00726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8FE926" w14:textId="77777777" w:rsidR="002E2543" w:rsidRDefault="002E2543" w:rsidP="007261DB">
      <w:r>
        <w:separator/>
      </w:r>
    </w:p>
  </w:footnote>
  <w:footnote w:type="continuationSeparator" w:id="0">
    <w:p w14:paraId="41BB6753" w14:textId="77777777" w:rsidR="002E2543" w:rsidRDefault="002E2543" w:rsidP="007261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BiMDU1YmU2MjY5OTFkZDAxN2EwZTZmZjc3ZDUxYjQifQ=="/>
  </w:docVars>
  <w:rsids>
    <w:rsidRoot w:val="00C556C4"/>
    <w:rsid w:val="002E2543"/>
    <w:rsid w:val="007261DB"/>
    <w:rsid w:val="00C556C4"/>
    <w:rsid w:val="6A8C0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37659C6B"/>
  <w15:docId w15:val="{A58D421C-4EE4-4A50-A959-AD5B9CC99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Hans-HK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7261DB"/>
    <w:pPr>
      <w:tabs>
        <w:tab w:val="center" w:pos="4153"/>
        <w:tab w:val="right" w:pos="8306"/>
      </w:tabs>
      <w:snapToGrid w:val="0"/>
    </w:pPr>
  </w:style>
  <w:style w:type="character" w:customStyle="1" w:styleId="a4">
    <w:name w:val="页眉 字符"/>
    <w:basedOn w:val="a0"/>
    <w:link w:val="a3"/>
    <w:rsid w:val="007261DB"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a5">
    <w:name w:val="footer"/>
    <w:basedOn w:val="a"/>
    <w:link w:val="a6"/>
    <w:rsid w:val="007261DB"/>
    <w:pPr>
      <w:tabs>
        <w:tab w:val="center" w:pos="4153"/>
        <w:tab w:val="right" w:pos="8306"/>
      </w:tabs>
      <w:snapToGrid w:val="0"/>
    </w:pPr>
  </w:style>
  <w:style w:type="character" w:customStyle="1" w:styleId="a6">
    <w:name w:val="页脚 字符"/>
    <w:basedOn w:val="a0"/>
    <w:link w:val="a5"/>
    <w:rsid w:val="007261DB"/>
    <w:rPr>
      <w:rFonts w:asciiTheme="minorHAnsi" w:eastAsiaTheme="minorEastAsia" w:hAnsiTheme="minorHAnsi" w:cstheme="minorBidi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张 小明</cp:lastModifiedBy>
  <cp:revision>2</cp:revision>
  <dcterms:created xsi:type="dcterms:W3CDTF">2022-05-21T12:50:00Z</dcterms:created>
  <dcterms:modified xsi:type="dcterms:W3CDTF">2022-05-26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03C3297823934EDCA4766018FAEEA992</vt:lpwstr>
  </property>
</Properties>
</file>